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96"/>
        <w:tblW w:w="9934" w:type="dxa"/>
        <w:tblLook w:val="04A0" w:firstRow="1" w:lastRow="0" w:firstColumn="1" w:lastColumn="0" w:noHBand="0" w:noVBand="1"/>
      </w:tblPr>
      <w:tblGrid>
        <w:gridCol w:w="1250"/>
        <w:gridCol w:w="685"/>
        <w:gridCol w:w="1325"/>
        <w:gridCol w:w="1991"/>
        <w:gridCol w:w="1048"/>
        <w:gridCol w:w="1073"/>
        <w:gridCol w:w="1489"/>
        <w:gridCol w:w="1073"/>
      </w:tblGrid>
      <w:tr w:rsidR="00686175" w:rsidRPr="00686175" w14:paraId="2D266E3B" w14:textId="77777777" w:rsidTr="00686175">
        <w:trPr>
          <w:trHeight w:val="280"/>
        </w:trPr>
        <w:tc>
          <w:tcPr>
            <w:tcW w:w="9934" w:type="dxa"/>
            <w:gridSpan w:val="8"/>
            <w:noWrap/>
            <w:hideMark/>
          </w:tcPr>
          <w:p w14:paraId="2201765C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Antibody Table </w:t>
            </w:r>
          </w:p>
        </w:tc>
      </w:tr>
      <w:tr w:rsidR="00686175" w:rsidRPr="00686175" w14:paraId="5BFDC387" w14:textId="77777777" w:rsidTr="00686175">
        <w:trPr>
          <w:trHeight w:val="280"/>
        </w:trPr>
        <w:tc>
          <w:tcPr>
            <w:tcW w:w="1250" w:type="dxa"/>
            <w:noWrap/>
            <w:hideMark/>
          </w:tcPr>
          <w:p w14:paraId="365F99DD" w14:textId="77777777" w:rsidR="00686175" w:rsidRPr="00686175" w:rsidRDefault="00686175" w:rsidP="006861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685" w:type="dxa"/>
            <w:noWrap/>
            <w:hideMark/>
          </w:tcPr>
          <w:p w14:paraId="0C9E7141" w14:textId="77777777" w:rsidR="00686175" w:rsidRPr="00686175" w:rsidRDefault="00686175" w:rsidP="006861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Use</w:t>
            </w:r>
          </w:p>
        </w:tc>
        <w:tc>
          <w:tcPr>
            <w:tcW w:w="1325" w:type="dxa"/>
            <w:noWrap/>
            <w:hideMark/>
          </w:tcPr>
          <w:p w14:paraId="356B8668" w14:textId="77777777" w:rsidR="00686175" w:rsidRPr="00686175" w:rsidRDefault="00686175" w:rsidP="006861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991" w:type="dxa"/>
            <w:noWrap/>
            <w:hideMark/>
          </w:tcPr>
          <w:p w14:paraId="79101BAB" w14:textId="77777777" w:rsidR="00686175" w:rsidRPr="00686175" w:rsidRDefault="00686175" w:rsidP="006861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1048" w:type="dxa"/>
            <w:noWrap/>
            <w:hideMark/>
          </w:tcPr>
          <w:p w14:paraId="7A0271CB" w14:textId="77777777" w:rsidR="00686175" w:rsidRPr="00686175" w:rsidRDefault="00686175" w:rsidP="006861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Isotype</w:t>
            </w:r>
          </w:p>
        </w:tc>
        <w:tc>
          <w:tcPr>
            <w:tcW w:w="1073" w:type="dxa"/>
            <w:noWrap/>
            <w:hideMark/>
          </w:tcPr>
          <w:p w14:paraId="4AD4708E" w14:textId="77777777" w:rsidR="00686175" w:rsidRPr="00686175" w:rsidRDefault="00686175" w:rsidP="006861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489" w:type="dxa"/>
            <w:noWrap/>
            <w:hideMark/>
          </w:tcPr>
          <w:p w14:paraId="52EEE282" w14:textId="77777777" w:rsidR="00686175" w:rsidRPr="00686175" w:rsidRDefault="00686175" w:rsidP="006861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Antibody Id</w:t>
            </w:r>
          </w:p>
        </w:tc>
        <w:tc>
          <w:tcPr>
            <w:tcW w:w="1073" w:type="dxa"/>
            <w:noWrap/>
            <w:hideMark/>
          </w:tcPr>
          <w:p w14:paraId="317476C9" w14:textId="77777777" w:rsidR="00686175" w:rsidRPr="00686175" w:rsidRDefault="00686175" w:rsidP="006861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MW (</w:t>
            </w:r>
            <w:proofErr w:type="spellStart"/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kDa</w:t>
            </w:r>
            <w:proofErr w:type="spellEnd"/>
            <w:r w:rsidRPr="0068617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686175" w:rsidRPr="00686175" w14:paraId="0992CB72" w14:textId="77777777" w:rsidTr="00686175">
        <w:trPr>
          <w:trHeight w:val="280"/>
        </w:trPr>
        <w:tc>
          <w:tcPr>
            <w:tcW w:w="1250" w:type="dxa"/>
            <w:noWrap/>
            <w:hideMark/>
          </w:tcPr>
          <w:p w14:paraId="3142E8F6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PARP</w:t>
            </w:r>
          </w:p>
        </w:tc>
        <w:tc>
          <w:tcPr>
            <w:tcW w:w="685" w:type="dxa"/>
            <w:noWrap/>
            <w:hideMark/>
          </w:tcPr>
          <w:p w14:paraId="6EEFF3D1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325" w:type="dxa"/>
            <w:noWrap/>
            <w:hideMark/>
          </w:tcPr>
          <w:p w14:paraId="06697996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9542</w:t>
            </w:r>
          </w:p>
        </w:tc>
        <w:tc>
          <w:tcPr>
            <w:tcW w:w="1991" w:type="dxa"/>
            <w:noWrap/>
            <w:hideMark/>
          </w:tcPr>
          <w:p w14:paraId="176A2F1C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48" w:type="dxa"/>
            <w:noWrap/>
            <w:hideMark/>
          </w:tcPr>
          <w:p w14:paraId="5F9E00D0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073" w:type="dxa"/>
            <w:noWrap/>
            <w:hideMark/>
          </w:tcPr>
          <w:p w14:paraId="4B921BE1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/1,000</w:t>
            </w:r>
          </w:p>
        </w:tc>
        <w:tc>
          <w:tcPr>
            <w:tcW w:w="1489" w:type="dxa"/>
            <w:noWrap/>
            <w:hideMark/>
          </w:tcPr>
          <w:p w14:paraId="3F446B4B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AB_2160739</w:t>
            </w:r>
          </w:p>
        </w:tc>
        <w:tc>
          <w:tcPr>
            <w:tcW w:w="1073" w:type="dxa"/>
            <w:noWrap/>
            <w:hideMark/>
          </w:tcPr>
          <w:p w14:paraId="3ED4ECF2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89,116</w:t>
            </w:r>
          </w:p>
        </w:tc>
      </w:tr>
      <w:tr w:rsidR="00686175" w:rsidRPr="00686175" w14:paraId="702AB11C" w14:textId="77777777" w:rsidTr="00686175">
        <w:trPr>
          <w:trHeight w:val="280"/>
        </w:trPr>
        <w:tc>
          <w:tcPr>
            <w:tcW w:w="1250" w:type="dxa"/>
            <w:noWrap/>
            <w:hideMark/>
          </w:tcPr>
          <w:p w14:paraId="5F938B7C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Caspase-3</w:t>
            </w:r>
          </w:p>
        </w:tc>
        <w:tc>
          <w:tcPr>
            <w:tcW w:w="685" w:type="dxa"/>
            <w:noWrap/>
            <w:hideMark/>
          </w:tcPr>
          <w:p w14:paraId="3A5B014B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325" w:type="dxa"/>
            <w:noWrap/>
            <w:hideMark/>
          </w:tcPr>
          <w:p w14:paraId="504D6DA4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4220</w:t>
            </w:r>
          </w:p>
        </w:tc>
        <w:tc>
          <w:tcPr>
            <w:tcW w:w="1991" w:type="dxa"/>
            <w:noWrap/>
            <w:hideMark/>
          </w:tcPr>
          <w:p w14:paraId="45740CC9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48" w:type="dxa"/>
            <w:noWrap/>
            <w:hideMark/>
          </w:tcPr>
          <w:p w14:paraId="101B5D8E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rabbit IgG</w:t>
            </w:r>
          </w:p>
        </w:tc>
        <w:tc>
          <w:tcPr>
            <w:tcW w:w="1073" w:type="dxa"/>
            <w:noWrap/>
            <w:hideMark/>
          </w:tcPr>
          <w:p w14:paraId="04E0BE99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/500</w:t>
            </w:r>
          </w:p>
        </w:tc>
        <w:tc>
          <w:tcPr>
            <w:tcW w:w="1489" w:type="dxa"/>
            <w:noWrap/>
            <w:hideMark/>
          </w:tcPr>
          <w:p w14:paraId="3CFC94ED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AB_2798429</w:t>
            </w:r>
          </w:p>
        </w:tc>
        <w:tc>
          <w:tcPr>
            <w:tcW w:w="1073" w:type="dxa"/>
            <w:noWrap/>
            <w:hideMark/>
          </w:tcPr>
          <w:p w14:paraId="40EA1B6B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35,19,17</w:t>
            </w:r>
          </w:p>
        </w:tc>
      </w:tr>
      <w:tr w:rsidR="00686175" w:rsidRPr="00686175" w14:paraId="1EEEC6BE" w14:textId="77777777" w:rsidTr="00686175">
        <w:trPr>
          <w:trHeight w:val="280"/>
        </w:trPr>
        <w:tc>
          <w:tcPr>
            <w:tcW w:w="1250" w:type="dxa"/>
            <w:noWrap/>
            <w:hideMark/>
          </w:tcPr>
          <w:p w14:paraId="30D965D3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Cleaved Caspase-3</w:t>
            </w:r>
          </w:p>
        </w:tc>
        <w:tc>
          <w:tcPr>
            <w:tcW w:w="685" w:type="dxa"/>
            <w:noWrap/>
            <w:hideMark/>
          </w:tcPr>
          <w:p w14:paraId="1F2423A6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325" w:type="dxa"/>
            <w:noWrap/>
            <w:hideMark/>
          </w:tcPr>
          <w:p w14:paraId="48786288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9664</w:t>
            </w:r>
          </w:p>
        </w:tc>
        <w:tc>
          <w:tcPr>
            <w:tcW w:w="1991" w:type="dxa"/>
            <w:noWrap/>
            <w:hideMark/>
          </w:tcPr>
          <w:p w14:paraId="4D68E355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48" w:type="dxa"/>
            <w:noWrap/>
            <w:hideMark/>
          </w:tcPr>
          <w:p w14:paraId="4BE60B3F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rabbit IgG</w:t>
            </w:r>
          </w:p>
        </w:tc>
        <w:tc>
          <w:tcPr>
            <w:tcW w:w="1073" w:type="dxa"/>
            <w:noWrap/>
            <w:hideMark/>
          </w:tcPr>
          <w:p w14:paraId="534A41C8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/500</w:t>
            </w:r>
          </w:p>
        </w:tc>
        <w:tc>
          <w:tcPr>
            <w:tcW w:w="1489" w:type="dxa"/>
            <w:noWrap/>
            <w:hideMark/>
          </w:tcPr>
          <w:p w14:paraId="62CA83F3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AB_2070042</w:t>
            </w:r>
          </w:p>
        </w:tc>
        <w:tc>
          <w:tcPr>
            <w:tcW w:w="1073" w:type="dxa"/>
            <w:noWrap/>
            <w:hideMark/>
          </w:tcPr>
          <w:p w14:paraId="0E34E982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7,19</w:t>
            </w:r>
          </w:p>
        </w:tc>
      </w:tr>
      <w:tr w:rsidR="00686175" w:rsidRPr="00686175" w14:paraId="4EA44531" w14:textId="77777777" w:rsidTr="00686175">
        <w:trPr>
          <w:trHeight w:val="280"/>
        </w:trPr>
        <w:tc>
          <w:tcPr>
            <w:tcW w:w="1250" w:type="dxa"/>
            <w:noWrap/>
            <w:hideMark/>
          </w:tcPr>
          <w:p w14:paraId="494B2870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NIS</w:t>
            </w:r>
          </w:p>
        </w:tc>
        <w:tc>
          <w:tcPr>
            <w:tcW w:w="685" w:type="dxa"/>
            <w:noWrap/>
            <w:hideMark/>
          </w:tcPr>
          <w:p w14:paraId="635B1A1E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325" w:type="dxa"/>
            <w:noWrap/>
            <w:hideMark/>
          </w:tcPr>
          <w:p w14:paraId="3905CB0A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MABC1191</w:t>
            </w:r>
          </w:p>
        </w:tc>
        <w:tc>
          <w:tcPr>
            <w:tcW w:w="1991" w:type="dxa"/>
            <w:noWrap/>
            <w:hideMark/>
          </w:tcPr>
          <w:p w14:paraId="2E4B05D1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048" w:type="dxa"/>
            <w:noWrap/>
            <w:hideMark/>
          </w:tcPr>
          <w:p w14:paraId="0F2AEBD6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73" w:type="dxa"/>
            <w:noWrap/>
            <w:hideMark/>
          </w:tcPr>
          <w:p w14:paraId="7CA61A19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/500</w:t>
            </w:r>
          </w:p>
        </w:tc>
        <w:tc>
          <w:tcPr>
            <w:tcW w:w="1489" w:type="dxa"/>
            <w:noWrap/>
            <w:hideMark/>
          </w:tcPr>
          <w:p w14:paraId="0B443B7A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73" w:type="dxa"/>
            <w:noWrap/>
            <w:hideMark/>
          </w:tcPr>
          <w:p w14:paraId="53AA7DAD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686175" w:rsidRPr="00686175" w14:paraId="106D1543" w14:textId="77777777" w:rsidTr="00686175">
        <w:trPr>
          <w:trHeight w:val="280"/>
        </w:trPr>
        <w:tc>
          <w:tcPr>
            <w:tcW w:w="1250" w:type="dxa"/>
            <w:noWrap/>
            <w:hideMark/>
          </w:tcPr>
          <w:p w14:paraId="0EFF3F7F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685" w:type="dxa"/>
            <w:noWrap/>
            <w:hideMark/>
          </w:tcPr>
          <w:p w14:paraId="7133A4AE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325" w:type="dxa"/>
            <w:noWrap/>
            <w:hideMark/>
          </w:tcPr>
          <w:p w14:paraId="6541943B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600-401-A33</w:t>
            </w:r>
          </w:p>
        </w:tc>
        <w:tc>
          <w:tcPr>
            <w:tcW w:w="1991" w:type="dxa"/>
            <w:noWrap/>
            <w:hideMark/>
          </w:tcPr>
          <w:p w14:paraId="1FE0805D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 xml:space="preserve">Rockland </w:t>
            </w:r>
            <w:proofErr w:type="spellStart"/>
            <w:r w:rsidRPr="00686175">
              <w:rPr>
                <w:rFonts w:ascii="Arial" w:hAnsi="Arial" w:cs="Arial"/>
                <w:sz w:val="22"/>
                <w:szCs w:val="22"/>
              </w:rPr>
              <w:t>Immunochemicals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2A93CF7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073" w:type="dxa"/>
            <w:noWrap/>
            <w:hideMark/>
          </w:tcPr>
          <w:p w14:paraId="319486A7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/5,000</w:t>
            </w:r>
          </w:p>
        </w:tc>
        <w:tc>
          <w:tcPr>
            <w:tcW w:w="1489" w:type="dxa"/>
            <w:noWrap/>
            <w:hideMark/>
          </w:tcPr>
          <w:p w14:paraId="29FE93FB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AB_2107593</w:t>
            </w:r>
          </w:p>
        </w:tc>
        <w:tc>
          <w:tcPr>
            <w:tcW w:w="1073" w:type="dxa"/>
            <w:noWrap/>
            <w:hideMark/>
          </w:tcPr>
          <w:p w14:paraId="267FD076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686175" w:rsidRPr="00686175" w14:paraId="5B5D8913" w14:textId="77777777" w:rsidTr="00686175">
        <w:trPr>
          <w:trHeight w:val="280"/>
        </w:trPr>
        <w:tc>
          <w:tcPr>
            <w:tcW w:w="1250" w:type="dxa"/>
            <w:noWrap/>
            <w:hideMark/>
          </w:tcPr>
          <w:p w14:paraId="43D56F60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Goat anti-mouse HRP</w:t>
            </w:r>
          </w:p>
        </w:tc>
        <w:tc>
          <w:tcPr>
            <w:tcW w:w="685" w:type="dxa"/>
            <w:noWrap/>
            <w:hideMark/>
          </w:tcPr>
          <w:p w14:paraId="6E1E8D04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325" w:type="dxa"/>
            <w:noWrap/>
            <w:hideMark/>
          </w:tcPr>
          <w:p w14:paraId="2514B5CF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7076</w:t>
            </w:r>
          </w:p>
        </w:tc>
        <w:tc>
          <w:tcPr>
            <w:tcW w:w="1991" w:type="dxa"/>
            <w:noWrap/>
            <w:hideMark/>
          </w:tcPr>
          <w:p w14:paraId="268F9A7F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48" w:type="dxa"/>
            <w:noWrap/>
            <w:hideMark/>
          </w:tcPr>
          <w:p w14:paraId="6E26BADF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073" w:type="dxa"/>
            <w:noWrap/>
            <w:hideMark/>
          </w:tcPr>
          <w:p w14:paraId="5EDBFAD1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/10,000</w:t>
            </w:r>
          </w:p>
        </w:tc>
        <w:tc>
          <w:tcPr>
            <w:tcW w:w="1489" w:type="dxa"/>
            <w:noWrap/>
            <w:hideMark/>
          </w:tcPr>
          <w:p w14:paraId="3831FCDE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AB_330924</w:t>
            </w:r>
          </w:p>
        </w:tc>
        <w:tc>
          <w:tcPr>
            <w:tcW w:w="1073" w:type="dxa"/>
            <w:noWrap/>
            <w:hideMark/>
          </w:tcPr>
          <w:p w14:paraId="70BE9B6D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175" w:rsidRPr="00686175" w14:paraId="7CEFE2AB" w14:textId="77777777" w:rsidTr="00686175">
        <w:trPr>
          <w:trHeight w:val="280"/>
        </w:trPr>
        <w:tc>
          <w:tcPr>
            <w:tcW w:w="1250" w:type="dxa"/>
            <w:noWrap/>
            <w:hideMark/>
          </w:tcPr>
          <w:p w14:paraId="2E608E12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Mouse anti-rabbit HRP</w:t>
            </w:r>
          </w:p>
        </w:tc>
        <w:tc>
          <w:tcPr>
            <w:tcW w:w="685" w:type="dxa"/>
            <w:noWrap/>
            <w:hideMark/>
          </w:tcPr>
          <w:p w14:paraId="49371F28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325" w:type="dxa"/>
            <w:noWrap/>
            <w:hideMark/>
          </w:tcPr>
          <w:p w14:paraId="62B31A78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211-035-109</w:t>
            </w:r>
          </w:p>
        </w:tc>
        <w:tc>
          <w:tcPr>
            <w:tcW w:w="1991" w:type="dxa"/>
            <w:noWrap/>
            <w:hideMark/>
          </w:tcPr>
          <w:p w14:paraId="0C0B5EBD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686175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686175">
              <w:rPr>
                <w:rFonts w:ascii="Arial" w:hAnsi="Arial" w:cs="Arial"/>
                <w:sz w:val="22"/>
                <w:szCs w:val="22"/>
              </w:rPr>
              <w:t xml:space="preserve"> Laboratories</w:t>
            </w:r>
          </w:p>
        </w:tc>
        <w:tc>
          <w:tcPr>
            <w:tcW w:w="1048" w:type="dxa"/>
            <w:noWrap/>
            <w:hideMark/>
          </w:tcPr>
          <w:p w14:paraId="2B3E36C7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73" w:type="dxa"/>
            <w:noWrap/>
            <w:hideMark/>
          </w:tcPr>
          <w:p w14:paraId="0CC83A07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1/10,000</w:t>
            </w:r>
          </w:p>
        </w:tc>
        <w:tc>
          <w:tcPr>
            <w:tcW w:w="1489" w:type="dxa"/>
            <w:noWrap/>
            <w:hideMark/>
          </w:tcPr>
          <w:p w14:paraId="7866C7D3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  <w:r w:rsidRPr="00686175">
              <w:rPr>
                <w:rFonts w:ascii="Arial" w:hAnsi="Arial" w:cs="Arial"/>
                <w:sz w:val="22"/>
                <w:szCs w:val="22"/>
              </w:rPr>
              <w:t>AB_2339150</w:t>
            </w:r>
          </w:p>
        </w:tc>
        <w:tc>
          <w:tcPr>
            <w:tcW w:w="1073" w:type="dxa"/>
            <w:noWrap/>
            <w:hideMark/>
          </w:tcPr>
          <w:p w14:paraId="1A0CED14" w14:textId="77777777" w:rsidR="00686175" w:rsidRPr="00686175" w:rsidRDefault="00686175" w:rsidP="006861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33DC3E8" w14:textId="1AED5CF0" w:rsidR="00B36A3F" w:rsidRPr="00686175" w:rsidRDefault="00686175">
      <w:pPr>
        <w:rPr>
          <w:rFonts w:ascii="Arial" w:hAnsi="Arial" w:cs="Arial"/>
          <w:b/>
          <w:bCs/>
        </w:rPr>
      </w:pPr>
      <w:r w:rsidRPr="00686175">
        <w:rPr>
          <w:rFonts w:ascii="Arial" w:hAnsi="Arial" w:cs="Arial"/>
          <w:b/>
          <w:bCs/>
        </w:rPr>
        <w:t>Supplemental Table 1</w:t>
      </w:r>
    </w:p>
    <w:sectPr w:rsidR="00B36A3F" w:rsidRPr="00686175" w:rsidSect="00C15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9D6BC" w14:textId="77777777" w:rsidR="00B224B1" w:rsidRDefault="00B224B1" w:rsidP="00686175">
      <w:r>
        <w:separator/>
      </w:r>
    </w:p>
  </w:endnote>
  <w:endnote w:type="continuationSeparator" w:id="0">
    <w:p w14:paraId="76357935" w14:textId="77777777" w:rsidR="00B224B1" w:rsidRDefault="00B224B1" w:rsidP="00686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10A87" w14:textId="77777777" w:rsidR="00B224B1" w:rsidRDefault="00B224B1" w:rsidP="00686175">
      <w:r>
        <w:separator/>
      </w:r>
    </w:p>
  </w:footnote>
  <w:footnote w:type="continuationSeparator" w:id="0">
    <w:p w14:paraId="0DB96837" w14:textId="77777777" w:rsidR="00B224B1" w:rsidRDefault="00B224B1" w:rsidP="00686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75"/>
    <w:rsid w:val="00004111"/>
    <w:rsid w:val="00006A23"/>
    <w:rsid w:val="000122C2"/>
    <w:rsid w:val="000129AE"/>
    <w:rsid w:val="00012AF8"/>
    <w:rsid w:val="00012C57"/>
    <w:rsid w:val="00013413"/>
    <w:rsid w:val="00022658"/>
    <w:rsid w:val="0002358B"/>
    <w:rsid w:val="0002686E"/>
    <w:rsid w:val="000273E1"/>
    <w:rsid w:val="00027D6A"/>
    <w:rsid w:val="00031456"/>
    <w:rsid w:val="000359B7"/>
    <w:rsid w:val="00041B1D"/>
    <w:rsid w:val="0004403B"/>
    <w:rsid w:val="00046ACF"/>
    <w:rsid w:val="00047CFF"/>
    <w:rsid w:val="000515DE"/>
    <w:rsid w:val="00054927"/>
    <w:rsid w:val="00054C23"/>
    <w:rsid w:val="00056E12"/>
    <w:rsid w:val="00061D51"/>
    <w:rsid w:val="00064DC1"/>
    <w:rsid w:val="000724B6"/>
    <w:rsid w:val="000724E7"/>
    <w:rsid w:val="00072D45"/>
    <w:rsid w:val="00085DB3"/>
    <w:rsid w:val="0008738D"/>
    <w:rsid w:val="000930C0"/>
    <w:rsid w:val="000A0C28"/>
    <w:rsid w:val="000A31DA"/>
    <w:rsid w:val="000A62D5"/>
    <w:rsid w:val="000B1734"/>
    <w:rsid w:val="000B38B4"/>
    <w:rsid w:val="000B3A7D"/>
    <w:rsid w:val="000B4119"/>
    <w:rsid w:val="000B63F2"/>
    <w:rsid w:val="000C11F7"/>
    <w:rsid w:val="000C130D"/>
    <w:rsid w:val="000C4909"/>
    <w:rsid w:val="000D0066"/>
    <w:rsid w:val="000D2BD4"/>
    <w:rsid w:val="000D3746"/>
    <w:rsid w:val="000D4DC1"/>
    <w:rsid w:val="000D68D3"/>
    <w:rsid w:val="000E0DBD"/>
    <w:rsid w:val="000E12D4"/>
    <w:rsid w:val="000E27CD"/>
    <w:rsid w:val="000E3FC2"/>
    <w:rsid w:val="000F44F9"/>
    <w:rsid w:val="000F79CC"/>
    <w:rsid w:val="000F7CCE"/>
    <w:rsid w:val="0010062A"/>
    <w:rsid w:val="00102F22"/>
    <w:rsid w:val="00113E10"/>
    <w:rsid w:val="00115D73"/>
    <w:rsid w:val="001216E5"/>
    <w:rsid w:val="001223B9"/>
    <w:rsid w:val="00122509"/>
    <w:rsid w:val="001250A5"/>
    <w:rsid w:val="00131891"/>
    <w:rsid w:val="00135EF9"/>
    <w:rsid w:val="001471D4"/>
    <w:rsid w:val="00150B91"/>
    <w:rsid w:val="00152B4A"/>
    <w:rsid w:val="00157041"/>
    <w:rsid w:val="00160119"/>
    <w:rsid w:val="00166762"/>
    <w:rsid w:val="001672F0"/>
    <w:rsid w:val="00171027"/>
    <w:rsid w:val="001719D3"/>
    <w:rsid w:val="00172226"/>
    <w:rsid w:val="00173672"/>
    <w:rsid w:val="001756E0"/>
    <w:rsid w:val="001802F0"/>
    <w:rsid w:val="001827A6"/>
    <w:rsid w:val="00186141"/>
    <w:rsid w:val="001863B2"/>
    <w:rsid w:val="00187B5E"/>
    <w:rsid w:val="00191538"/>
    <w:rsid w:val="001920D8"/>
    <w:rsid w:val="00192E49"/>
    <w:rsid w:val="001936E9"/>
    <w:rsid w:val="00197AD3"/>
    <w:rsid w:val="001A6E74"/>
    <w:rsid w:val="001B010B"/>
    <w:rsid w:val="001B0259"/>
    <w:rsid w:val="001B6414"/>
    <w:rsid w:val="001B78B2"/>
    <w:rsid w:val="001C3BF1"/>
    <w:rsid w:val="001D62DB"/>
    <w:rsid w:val="001D65F9"/>
    <w:rsid w:val="001E12ED"/>
    <w:rsid w:val="001E46A0"/>
    <w:rsid w:val="001F3966"/>
    <w:rsid w:val="001F6DDF"/>
    <w:rsid w:val="001F75BF"/>
    <w:rsid w:val="00202777"/>
    <w:rsid w:val="00202F95"/>
    <w:rsid w:val="00203BCB"/>
    <w:rsid w:val="00207292"/>
    <w:rsid w:val="0021017A"/>
    <w:rsid w:val="0021148C"/>
    <w:rsid w:val="00212D0A"/>
    <w:rsid w:val="00213E9A"/>
    <w:rsid w:val="00220CA3"/>
    <w:rsid w:val="00220EAE"/>
    <w:rsid w:val="00230147"/>
    <w:rsid w:val="00230714"/>
    <w:rsid w:val="00236A05"/>
    <w:rsid w:val="00236BB1"/>
    <w:rsid w:val="00243EDA"/>
    <w:rsid w:val="00244658"/>
    <w:rsid w:val="00246689"/>
    <w:rsid w:val="002502A8"/>
    <w:rsid w:val="00251095"/>
    <w:rsid w:val="002524AC"/>
    <w:rsid w:val="00257483"/>
    <w:rsid w:val="0026042F"/>
    <w:rsid w:val="00261432"/>
    <w:rsid w:val="002620FD"/>
    <w:rsid w:val="0026249E"/>
    <w:rsid w:val="00266388"/>
    <w:rsid w:val="00270284"/>
    <w:rsid w:val="0027045C"/>
    <w:rsid w:val="00271E98"/>
    <w:rsid w:val="00274220"/>
    <w:rsid w:val="00291562"/>
    <w:rsid w:val="00294824"/>
    <w:rsid w:val="002A1874"/>
    <w:rsid w:val="002A7CEB"/>
    <w:rsid w:val="002B2583"/>
    <w:rsid w:val="002B29B1"/>
    <w:rsid w:val="002B33ED"/>
    <w:rsid w:val="002B4A36"/>
    <w:rsid w:val="002C047D"/>
    <w:rsid w:val="002C36E4"/>
    <w:rsid w:val="002D1536"/>
    <w:rsid w:val="002D2949"/>
    <w:rsid w:val="002D5DBE"/>
    <w:rsid w:val="002D7C4A"/>
    <w:rsid w:val="002E57C5"/>
    <w:rsid w:val="002E6442"/>
    <w:rsid w:val="002F400D"/>
    <w:rsid w:val="002F4B72"/>
    <w:rsid w:val="00300A7B"/>
    <w:rsid w:val="00301DA9"/>
    <w:rsid w:val="00305A5D"/>
    <w:rsid w:val="0031153F"/>
    <w:rsid w:val="00313C50"/>
    <w:rsid w:val="00313D1D"/>
    <w:rsid w:val="00313DD6"/>
    <w:rsid w:val="00320848"/>
    <w:rsid w:val="00327ADB"/>
    <w:rsid w:val="003304A0"/>
    <w:rsid w:val="003309F7"/>
    <w:rsid w:val="003364CF"/>
    <w:rsid w:val="00340BF0"/>
    <w:rsid w:val="00340D67"/>
    <w:rsid w:val="00351410"/>
    <w:rsid w:val="003523D5"/>
    <w:rsid w:val="003558AD"/>
    <w:rsid w:val="00356219"/>
    <w:rsid w:val="00362CBF"/>
    <w:rsid w:val="00363C25"/>
    <w:rsid w:val="003704D2"/>
    <w:rsid w:val="00373208"/>
    <w:rsid w:val="00373838"/>
    <w:rsid w:val="0037499F"/>
    <w:rsid w:val="00380C14"/>
    <w:rsid w:val="003871DD"/>
    <w:rsid w:val="00390601"/>
    <w:rsid w:val="003924DA"/>
    <w:rsid w:val="00393C8C"/>
    <w:rsid w:val="0039469E"/>
    <w:rsid w:val="003A2106"/>
    <w:rsid w:val="003A6C85"/>
    <w:rsid w:val="003A7B64"/>
    <w:rsid w:val="003B37E7"/>
    <w:rsid w:val="003B42EE"/>
    <w:rsid w:val="003B53E7"/>
    <w:rsid w:val="003B6CD5"/>
    <w:rsid w:val="003B7486"/>
    <w:rsid w:val="003C144F"/>
    <w:rsid w:val="003C36FB"/>
    <w:rsid w:val="003D7648"/>
    <w:rsid w:val="003D7E73"/>
    <w:rsid w:val="003E15F5"/>
    <w:rsid w:val="003E3736"/>
    <w:rsid w:val="003E3B5A"/>
    <w:rsid w:val="003E5603"/>
    <w:rsid w:val="003E7272"/>
    <w:rsid w:val="003E75A4"/>
    <w:rsid w:val="003F5CE0"/>
    <w:rsid w:val="003F61B1"/>
    <w:rsid w:val="003F6513"/>
    <w:rsid w:val="003F730B"/>
    <w:rsid w:val="00401CFA"/>
    <w:rsid w:val="0040200A"/>
    <w:rsid w:val="00404D33"/>
    <w:rsid w:val="00406825"/>
    <w:rsid w:val="00410D01"/>
    <w:rsid w:val="00424818"/>
    <w:rsid w:val="00424AE6"/>
    <w:rsid w:val="00425C97"/>
    <w:rsid w:val="004271D1"/>
    <w:rsid w:val="00433DCE"/>
    <w:rsid w:val="00434C3B"/>
    <w:rsid w:val="00446639"/>
    <w:rsid w:val="00447A42"/>
    <w:rsid w:val="00450035"/>
    <w:rsid w:val="00465344"/>
    <w:rsid w:val="0046572B"/>
    <w:rsid w:val="00465E70"/>
    <w:rsid w:val="0046760C"/>
    <w:rsid w:val="00470B5B"/>
    <w:rsid w:val="004711AF"/>
    <w:rsid w:val="00475A6D"/>
    <w:rsid w:val="00475B27"/>
    <w:rsid w:val="00475D21"/>
    <w:rsid w:val="00477B24"/>
    <w:rsid w:val="0048004C"/>
    <w:rsid w:val="00481C43"/>
    <w:rsid w:val="00482C7E"/>
    <w:rsid w:val="00484301"/>
    <w:rsid w:val="00484904"/>
    <w:rsid w:val="0049009B"/>
    <w:rsid w:val="00494D88"/>
    <w:rsid w:val="00495C5F"/>
    <w:rsid w:val="00496AA4"/>
    <w:rsid w:val="004971BB"/>
    <w:rsid w:val="004A1929"/>
    <w:rsid w:val="004A2EB1"/>
    <w:rsid w:val="004A7B1F"/>
    <w:rsid w:val="004B45C6"/>
    <w:rsid w:val="004B5C6C"/>
    <w:rsid w:val="004C20CA"/>
    <w:rsid w:val="004C53B3"/>
    <w:rsid w:val="004D6F2A"/>
    <w:rsid w:val="004E2893"/>
    <w:rsid w:val="004E2D7D"/>
    <w:rsid w:val="004E348D"/>
    <w:rsid w:val="004E5F78"/>
    <w:rsid w:val="004F36D6"/>
    <w:rsid w:val="004F3829"/>
    <w:rsid w:val="004F59FB"/>
    <w:rsid w:val="004F5C84"/>
    <w:rsid w:val="005079BB"/>
    <w:rsid w:val="005104A0"/>
    <w:rsid w:val="00510D38"/>
    <w:rsid w:val="005153D0"/>
    <w:rsid w:val="00522351"/>
    <w:rsid w:val="00525040"/>
    <w:rsid w:val="00525293"/>
    <w:rsid w:val="005277D0"/>
    <w:rsid w:val="00530ECA"/>
    <w:rsid w:val="00540ABD"/>
    <w:rsid w:val="00543435"/>
    <w:rsid w:val="00543992"/>
    <w:rsid w:val="00545293"/>
    <w:rsid w:val="005462C4"/>
    <w:rsid w:val="005462CF"/>
    <w:rsid w:val="005477D0"/>
    <w:rsid w:val="00547D2C"/>
    <w:rsid w:val="005605CD"/>
    <w:rsid w:val="00560689"/>
    <w:rsid w:val="005645A8"/>
    <w:rsid w:val="00564613"/>
    <w:rsid w:val="00573AF6"/>
    <w:rsid w:val="005758DF"/>
    <w:rsid w:val="0057689C"/>
    <w:rsid w:val="005820F1"/>
    <w:rsid w:val="00583FF6"/>
    <w:rsid w:val="005846F3"/>
    <w:rsid w:val="00591C88"/>
    <w:rsid w:val="005924CE"/>
    <w:rsid w:val="005931BA"/>
    <w:rsid w:val="00593856"/>
    <w:rsid w:val="005939D4"/>
    <w:rsid w:val="00596184"/>
    <w:rsid w:val="005B387A"/>
    <w:rsid w:val="005C223C"/>
    <w:rsid w:val="005C336A"/>
    <w:rsid w:val="005D6806"/>
    <w:rsid w:val="005D70F7"/>
    <w:rsid w:val="005E0893"/>
    <w:rsid w:val="005F40AD"/>
    <w:rsid w:val="005F5606"/>
    <w:rsid w:val="005F5D15"/>
    <w:rsid w:val="005F6402"/>
    <w:rsid w:val="00600F63"/>
    <w:rsid w:val="00602FB3"/>
    <w:rsid w:val="00605243"/>
    <w:rsid w:val="00606112"/>
    <w:rsid w:val="006074D9"/>
    <w:rsid w:val="0061695C"/>
    <w:rsid w:val="006171E8"/>
    <w:rsid w:val="00632AA5"/>
    <w:rsid w:val="006352C2"/>
    <w:rsid w:val="00636FCE"/>
    <w:rsid w:val="0064049D"/>
    <w:rsid w:val="00643234"/>
    <w:rsid w:val="00643717"/>
    <w:rsid w:val="0064462B"/>
    <w:rsid w:val="0064493A"/>
    <w:rsid w:val="00645856"/>
    <w:rsid w:val="00646FE0"/>
    <w:rsid w:val="00651E33"/>
    <w:rsid w:val="0066408D"/>
    <w:rsid w:val="00666099"/>
    <w:rsid w:val="00673512"/>
    <w:rsid w:val="006807D2"/>
    <w:rsid w:val="00680C32"/>
    <w:rsid w:val="006844BE"/>
    <w:rsid w:val="00684750"/>
    <w:rsid w:val="00686175"/>
    <w:rsid w:val="006902B8"/>
    <w:rsid w:val="0069059F"/>
    <w:rsid w:val="006907D5"/>
    <w:rsid w:val="00691BFD"/>
    <w:rsid w:val="006923E3"/>
    <w:rsid w:val="00692F7C"/>
    <w:rsid w:val="00695E76"/>
    <w:rsid w:val="006968CE"/>
    <w:rsid w:val="006A110E"/>
    <w:rsid w:val="006B180F"/>
    <w:rsid w:val="006B3061"/>
    <w:rsid w:val="006B32D2"/>
    <w:rsid w:val="006B5C34"/>
    <w:rsid w:val="006B6B32"/>
    <w:rsid w:val="006B7D6F"/>
    <w:rsid w:val="006C388D"/>
    <w:rsid w:val="006C688E"/>
    <w:rsid w:val="006C783F"/>
    <w:rsid w:val="006D1B69"/>
    <w:rsid w:val="006D1E39"/>
    <w:rsid w:val="006D3FB6"/>
    <w:rsid w:val="006D5748"/>
    <w:rsid w:val="006D6FB7"/>
    <w:rsid w:val="006E1A9A"/>
    <w:rsid w:val="006E2544"/>
    <w:rsid w:val="006E2717"/>
    <w:rsid w:val="006E2FF4"/>
    <w:rsid w:val="006E4C9A"/>
    <w:rsid w:val="006E4F46"/>
    <w:rsid w:val="006E7EC8"/>
    <w:rsid w:val="006F0BD0"/>
    <w:rsid w:val="006F300A"/>
    <w:rsid w:val="006F3444"/>
    <w:rsid w:val="006F6AE1"/>
    <w:rsid w:val="006F7041"/>
    <w:rsid w:val="00701B9A"/>
    <w:rsid w:val="00704F72"/>
    <w:rsid w:val="007157E0"/>
    <w:rsid w:val="0071580D"/>
    <w:rsid w:val="00716036"/>
    <w:rsid w:val="00720E35"/>
    <w:rsid w:val="00721BDC"/>
    <w:rsid w:val="00722201"/>
    <w:rsid w:val="0072578C"/>
    <w:rsid w:val="0072595F"/>
    <w:rsid w:val="0073036E"/>
    <w:rsid w:val="00730E9D"/>
    <w:rsid w:val="00746E94"/>
    <w:rsid w:val="007506C0"/>
    <w:rsid w:val="00753483"/>
    <w:rsid w:val="0075556F"/>
    <w:rsid w:val="007617B8"/>
    <w:rsid w:val="00763EAF"/>
    <w:rsid w:val="00766654"/>
    <w:rsid w:val="00766EEF"/>
    <w:rsid w:val="007677BC"/>
    <w:rsid w:val="0077099E"/>
    <w:rsid w:val="0077208A"/>
    <w:rsid w:val="00773F70"/>
    <w:rsid w:val="00775362"/>
    <w:rsid w:val="00777288"/>
    <w:rsid w:val="00780A67"/>
    <w:rsid w:val="00780A93"/>
    <w:rsid w:val="00782007"/>
    <w:rsid w:val="007867EF"/>
    <w:rsid w:val="00793F73"/>
    <w:rsid w:val="007A0E0D"/>
    <w:rsid w:val="007A66E5"/>
    <w:rsid w:val="007B02B0"/>
    <w:rsid w:val="007B063D"/>
    <w:rsid w:val="007B1E83"/>
    <w:rsid w:val="007B4B54"/>
    <w:rsid w:val="007B52EB"/>
    <w:rsid w:val="007C59B4"/>
    <w:rsid w:val="007C6ED4"/>
    <w:rsid w:val="007D2357"/>
    <w:rsid w:val="007D2553"/>
    <w:rsid w:val="007D3823"/>
    <w:rsid w:val="007D5C86"/>
    <w:rsid w:val="007D6423"/>
    <w:rsid w:val="007D6C72"/>
    <w:rsid w:val="007D7CA8"/>
    <w:rsid w:val="007E0785"/>
    <w:rsid w:val="007E1E7D"/>
    <w:rsid w:val="007E2B97"/>
    <w:rsid w:val="007E68B4"/>
    <w:rsid w:val="007E7B93"/>
    <w:rsid w:val="007E7BE5"/>
    <w:rsid w:val="007F1C63"/>
    <w:rsid w:val="007F4BDD"/>
    <w:rsid w:val="007F617C"/>
    <w:rsid w:val="00801B94"/>
    <w:rsid w:val="00801CCF"/>
    <w:rsid w:val="008020B6"/>
    <w:rsid w:val="00802C98"/>
    <w:rsid w:val="00806A84"/>
    <w:rsid w:val="00812B31"/>
    <w:rsid w:val="00815A58"/>
    <w:rsid w:val="00816595"/>
    <w:rsid w:val="008168D1"/>
    <w:rsid w:val="008216FF"/>
    <w:rsid w:val="00823F19"/>
    <w:rsid w:val="008242AF"/>
    <w:rsid w:val="008278FA"/>
    <w:rsid w:val="00835666"/>
    <w:rsid w:val="00840E81"/>
    <w:rsid w:val="008457AB"/>
    <w:rsid w:val="00845EE2"/>
    <w:rsid w:val="00850A8C"/>
    <w:rsid w:val="0085661B"/>
    <w:rsid w:val="00861592"/>
    <w:rsid w:val="00862849"/>
    <w:rsid w:val="008719C2"/>
    <w:rsid w:val="008733F6"/>
    <w:rsid w:val="0087639A"/>
    <w:rsid w:val="00877D0F"/>
    <w:rsid w:val="008839CB"/>
    <w:rsid w:val="008908CA"/>
    <w:rsid w:val="00892619"/>
    <w:rsid w:val="00896722"/>
    <w:rsid w:val="008A591E"/>
    <w:rsid w:val="008A6FDD"/>
    <w:rsid w:val="008A76A3"/>
    <w:rsid w:val="008B2C83"/>
    <w:rsid w:val="008B322C"/>
    <w:rsid w:val="008B3A63"/>
    <w:rsid w:val="008C2BE5"/>
    <w:rsid w:val="008C2D69"/>
    <w:rsid w:val="008C324C"/>
    <w:rsid w:val="008C7FCB"/>
    <w:rsid w:val="008D0674"/>
    <w:rsid w:val="008D1D3E"/>
    <w:rsid w:val="008D3EE1"/>
    <w:rsid w:val="008D5491"/>
    <w:rsid w:val="008D5C82"/>
    <w:rsid w:val="008D6084"/>
    <w:rsid w:val="008D6E76"/>
    <w:rsid w:val="008D7648"/>
    <w:rsid w:val="008D7A4D"/>
    <w:rsid w:val="008E01F5"/>
    <w:rsid w:val="008E0C69"/>
    <w:rsid w:val="008E14F9"/>
    <w:rsid w:val="008E265B"/>
    <w:rsid w:val="008E4AE7"/>
    <w:rsid w:val="008E5219"/>
    <w:rsid w:val="008E5EA5"/>
    <w:rsid w:val="008E7C6D"/>
    <w:rsid w:val="008F1871"/>
    <w:rsid w:val="008F1E8C"/>
    <w:rsid w:val="008F2EAB"/>
    <w:rsid w:val="0090191B"/>
    <w:rsid w:val="0090310C"/>
    <w:rsid w:val="00905D49"/>
    <w:rsid w:val="00915DB2"/>
    <w:rsid w:val="00920646"/>
    <w:rsid w:val="009262BC"/>
    <w:rsid w:val="00930B53"/>
    <w:rsid w:val="0093171D"/>
    <w:rsid w:val="00934158"/>
    <w:rsid w:val="009347C0"/>
    <w:rsid w:val="00936583"/>
    <w:rsid w:val="00936D20"/>
    <w:rsid w:val="00943A44"/>
    <w:rsid w:val="00944EB9"/>
    <w:rsid w:val="0094570A"/>
    <w:rsid w:val="00945F53"/>
    <w:rsid w:val="009507D9"/>
    <w:rsid w:val="0095114C"/>
    <w:rsid w:val="009514F0"/>
    <w:rsid w:val="009565CC"/>
    <w:rsid w:val="00960611"/>
    <w:rsid w:val="00960D10"/>
    <w:rsid w:val="00962D0D"/>
    <w:rsid w:val="009741DB"/>
    <w:rsid w:val="0098004B"/>
    <w:rsid w:val="0098034B"/>
    <w:rsid w:val="009814ED"/>
    <w:rsid w:val="0098418C"/>
    <w:rsid w:val="00990587"/>
    <w:rsid w:val="0099301F"/>
    <w:rsid w:val="00993317"/>
    <w:rsid w:val="00993548"/>
    <w:rsid w:val="009A0276"/>
    <w:rsid w:val="009A0A1E"/>
    <w:rsid w:val="009A1A98"/>
    <w:rsid w:val="009A4AA7"/>
    <w:rsid w:val="009A59AE"/>
    <w:rsid w:val="009A63F0"/>
    <w:rsid w:val="009A729C"/>
    <w:rsid w:val="009A7728"/>
    <w:rsid w:val="009B01DE"/>
    <w:rsid w:val="009B0830"/>
    <w:rsid w:val="009B1A16"/>
    <w:rsid w:val="009B2054"/>
    <w:rsid w:val="009B7D21"/>
    <w:rsid w:val="009C10B8"/>
    <w:rsid w:val="009C2CD1"/>
    <w:rsid w:val="009C34DD"/>
    <w:rsid w:val="009C3BFD"/>
    <w:rsid w:val="009C48F9"/>
    <w:rsid w:val="009C5CD8"/>
    <w:rsid w:val="009C6484"/>
    <w:rsid w:val="009C7BCB"/>
    <w:rsid w:val="009D468D"/>
    <w:rsid w:val="009D59EF"/>
    <w:rsid w:val="009E1686"/>
    <w:rsid w:val="009E2F6F"/>
    <w:rsid w:val="009F12A8"/>
    <w:rsid w:val="009F464B"/>
    <w:rsid w:val="009F53A0"/>
    <w:rsid w:val="009F5B79"/>
    <w:rsid w:val="009F61A1"/>
    <w:rsid w:val="009F64D9"/>
    <w:rsid w:val="00A02B04"/>
    <w:rsid w:val="00A03D5B"/>
    <w:rsid w:val="00A14C63"/>
    <w:rsid w:val="00A17590"/>
    <w:rsid w:val="00A232BD"/>
    <w:rsid w:val="00A23B92"/>
    <w:rsid w:val="00A27D6D"/>
    <w:rsid w:val="00A31308"/>
    <w:rsid w:val="00A322C4"/>
    <w:rsid w:val="00A41466"/>
    <w:rsid w:val="00A45EFF"/>
    <w:rsid w:val="00A468DC"/>
    <w:rsid w:val="00A50DED"/>
    <w:rsid w:val="00A6065F"/>
    <w:rsid w:val="00A64E95"/>
    <w:rsid w:val="00A654D7"/>
    <w:rsid w:val="00A67BB2"/>
    <w:rsid w:val="00A7382C"/>
    <w:rsid w:val="00A750A7"/>
    <w:rsid w:val="00A76527"/>
    <w:rsid w:val="00A771B6"/>
    <w:rsid w:val="00A843F5"/>
    <w:rsid w:val="00A85F1A"/>
    <w:rsid w:val="00A878CF"/>
    <w:rsid w:val="00A908F6"/>
    <w:rsid w:val="00A91033"/>
    <w:rsid w:val="00A96CA3"/>
    <w:rsid w:val="00A9770E"/>
    <w:rsid w:val="00AA149C"/>
    <w:rsid w:val="00AA5742"/>
    <w:rsid w:val="00AA75B0"/>
    <w:rsid w:val="00AB22D2"/>
    <w:rsid w:val="00AB2C79"/>
    <w:rsid w:val="00AB35AE"/>
    <w:rsid w:val="00AB35B4"/>
    <w:rsid w:val="00AB4167"/>
    <w:rsid w:val="00AB50EF"/>
    <w:rsid w:val="00AB5FA6"/>
    <w:rsid w:val="00AB70E4"/>
    <w:rsid w:val="00AB7C4F"/>
    <w:rsid w:val="00AC03FA"/>
    <w:rsid w:val="00AC0534"/>
    <w:rsid w:val="00AC3158"/>
    <w:rsid w:val="00AC3E0D"/>
    <w:rsid w:val="00AC58E9"/>
    <w:rsid w:val="00AD0CF6"/>
    <w:rsid w:val="00AD5DC8"/>
    <w:rsid w:val="00AD7520"/>
    <w:rsid w:val="00AE05D3"/>
    <w:rsid w:val="00AE1CBA"/>
    <w:rsid w:val="00AE3F53"/>
    <w:rsid w:val="00AE505C"/>
    <w:rsid w:val="00AE67B0"/>
    <w:rsid w:val="00AE6AF5"/>
    <w:rsid w:val="00AF0EAC"/>
    <w:rsid w:val="00AF2CC5"/>
    <w:rsid w:val="00AF5741"/>
    <w:rsid w:val="00B00912"/>
    <w:rsid w:val="00B00D15"/>
    <w:rsid w:val="00B011A3"/>
    <w:rsid w:val="00B035E9"/>
    <w:rsid w:val="00B05C4D"/>
    <w:rsid w:val="00B114DB"/>
    <w:rsid w:val="00B1294F"/>
    <w:rsid w:val="00B17337"/>
    <w:rsid w:val="00B221D3"/>
    <w:rsid w:val="00B224B1"/>
    <w:rsid w:val="00B226ED"/>
    <w:rsid w:val="00B25AA7"/>
    <w:rsid w:val="00B310DA"/>
    <w:rsid w:val="00B3134D"/>
    <w:rsid w:val="00B32F61"/>
    <w:rsid w:val="00B3568B"/>
    <w:rsid w:val="00B360EE"/>
    <w:rsid w:val="00B36A3F"/>
    <w:rsid w:val="00B40012"/>
    <w:rsid w:val="00B41227"/>
    <w:rsid w:val="00B42AF1"/>
    <w:rsid w:val="00B438DD"/>
    <w:rsid w:val="00B45A3D"/>
    <w:rsid w:val="00B45A47"/>
    <w:rsid w:val="00B47F29"/>
    <w:rsid w:val="00B509A8"/>
    <w:rsid w:val="00B53B37"/>
    <w:rsid w:val="00B54A93"/>
    <w:rsid w:val="00B55749"/>
    <w:rsid w:val="00B60A94"/>
    <w:rsid w:val="00B63B14"/>
    <w:rsid w:val="00B64AAB"/>
    <w:rsid w:val="00B64FAB"/>
    <w:rsid w:val="00B71BAE"/>
    <w:rsid w:val="00B7526F"/>
    <w:rsid w:val="00B77B3B"/>
    <w:rsid w:val="00B85F7F"/>
    <w:rsid w:val="00B90121"/>
    <w:rsid w:val="00B91E76"/>
    <w:rsid w:val="00B9336F"/>
    <w:rsid w:val="00B969A4"/>
    <w:rsid w:val="00BA38AE"/>
    <w:rsid w:val="00BB31F1"/>
    <w:rsid w:val="00BB5FC4"/>
    <w:rsid w:val="00BC1C42"/>
    <w:rsid w:val="00BC1F40"/>
    <w:rsid w:val="00BD6D72"/>
    <w:rsid w:val="00BD6FD4"/>
    <w:rsid w:val="00BE078F"/>
    <w:rsid w:val="00BE097F"/>
    <w:rsid w:val="00BE498F"/>
    <w:rsid w:val="00BE7AA5"/>
    <w:rsid w:val="00BF3B20"/>
    <w:rsid w:val="00BF4B6C"/>
    <w:rsid w:val="00C01CB0"/>
    <w:rsid w:val="00C02585"/>
    <w:rsid w:val="00C05A90"/>
    <w:rsid w:val="00C079A3"/>
    <w:rsid w:val="00C07B62"/>
    <w:rsid w:val="00C114CA"/>
    <w:rsid w:val="00C12D08"/>
    <w:rsid w:val="00C13E03"/>
    <w:rsid w:val="00C1571B"/>
    <w:rsid w:val="00C22387"/>
    <w:rsid w:val="00C224E2"/>
    <w:rsid w:val="00C2455F"/>
    <w:rsid w:val="00C304CF"/>
    <w:rsid w:val="00C3648B"/>
    <w:rsid w:val="00C37918"/>
    <w:rsid w:val="00C41929"/>
    <w:rsid w:val="00C46A1E"/>
    <w:rsid w:val="00C46A57"/>
    <w:rsid w:val="00C47291"/>
    <w:rsid w:val="00C47728"/>
    <w:rsid w:val="00C50789"/>
    <w:rsid w:val="00C52748"/>
    <w:rsid w:val="00C53C0E"/>
    <w:rsid w:val="00C5733B"/>
    <w:rsid w:val="00C641D3"/>
    <w:rsid w:val="00C661EB"/>
    <w:rsid w:val="00C6639B"/>
    <w:rsid w:val="00C704FD"/>
    <w:rsid w:val="00C70907"/>
    <w:rsid w:val="00C71603"/>
    <w:rsid w:val="00C71D64"/>
    <w:rsid w:val="00C72CC3"/>
    <w:rsid w:val="00C75357"/>
    <w:rsid w:val="00C84064"/>
    <w:rsid w:val="00C85412"/>
    <w:rsid w:val="00C86672"/>
    <w:rsid w:val="00C94252"/>
    <w:rsid w:val="00C95C7D"/>
    <w:rsid w:val="00C95F15"/>
    <w:rsid w:val="00C96631"/>
    <w:rsid w:val="00C97062"/>
    <w:rsid w:val="00CA01F4"/>
    <w:rsid w:val="00CA1122"/>
    <w:rsid w:val="00CA4521"/>
    <w:rsid w:val="00CA61E8"/>
    <w:rsid w:val="00CB08F2"/>
    <w:rsid w:val="00CC20C7"/>
    <w:rsid w:val="00CC664E"/>
    <w:rsid w:val="00CC6E44"/>
    <w:rsid w:val="00CC7F7A"/>
    <w:rsid w:val="00CD0171"/>
    <w:rsid w:val="00CD1FDC"/>
    <w:rsid w:val="00CD4CED"/>
    <w:rsid w:val="00CD4E01"/>
    <w:rsid w:val="00CD5396"/>
    <w:rsid w:val="00CD77F1"/>
    <w:rsid w:val="00CD7C3C"/>
    <w:rsid w:val="00CD7FF7"/>
    <w:rsid w:val="00CE1A2D"/>
    <w:rsid w:val="00CE32F9"/>
    <w:rsid w:val="00CE56CA"/>
    <w:rsid w:val="00CF4AC5"/>
    <w:rsid w:val="00CF4BC3"/>
    <w:rsid w:val="00CF4D05"/>
    <w:rsid w:val="00D040A2"/>
    <w:rsid w:val="00D04F70"/>
    <w:rsid w:val="00D06C27"/>
    <w:rsid w:val="00D16B0D"/>
    <w:rsid w:val="00D2035C"/>
    <w:rsid w:val="00D23889"/>
    <w:rsid w:val="00D26345"/>
    <w:rsid w:val="00D27B17"/>
    <w:rsid w:val="00D33387"/>
    <w:rsid w:val="00D33F8C"/>
    <w:rsid w:val="00D36F36"/>
    <w:rsid w:val="00D3701D"/>
    <w:rsid w:val="00D4041E"/>
    <w:rsid w:val="00D43669"/>
    <w:rsid w:val="00D439F0"/>
    <w:rsid w:val="00D51ED9"/>
    <w:rsid w:val="00D53D87"/>
    <w:rsid w:val="00D55140"/>
    <w:rsid w:val="00D642C5"/>
    <w:rsid w:val="00D67A1C"/>
    <w:rsid w:val="00D73937"/>
    <w:rsid w:val="00D73FA4"/>
    <w:rsid w:val="00D75F45"/>
    <w:rsid w:val="00D76ACC"/>
    <w:rsid w:val="00D805B1"/>
    <w:rsid w:val="00D8362A"/>
    <w:rsid w:val="00D9401F"/>
    <w:rsid w:val="00D96267"/>
    <w:rsid w:val="00D9641D"/>
    <w:rsid w:val="00D97385"/>
    <w:rsid w:val="00D97DCC"/>
    <w:rsid w:val="00DA0831"/>
    <w:rsid w:val="00DA6DA2"/>
    <w:rsid w:val="00DB0963"/>
    <w:rsid w:val="00DB1CD9"/>
    <w:rsid w:val="00DB218F"/>
    <w:rsid w:val="00DB685B"/>
    <w:rsid w:val="00DB76F8"/>
    <w:rsid w:val="00DC0E91"/>
    <w:rsid w:val="00DC1AB3"/>
    <w:rsid w:val="00DC5863"/>
    <w:rsid w:val="00DD1932"/>
    <w:rsid w:val="00DD1EE4"/>
    <w:rsid w:val="00DD7D3D"/>
    <w:rsid w:val="00DE0DB7"/>
    <w:rsid w:val="00DF3471"/>
    <w:rsid w:val="00E00A05"/>
    <w:rsid w:val="00E0554E"/>
    <w:rsid w:val="00E07871"/>
    <w:rsid w:val="00E079F3"/>
    <w:rsid w:val="00E102C8"/>
    <w:rsid w:val="00E10DFA"/>
    <w:rsid w:val="00E14D6F"/>
    <w:rsid w:val="00E1649E"/>
    <w:rsid w:val="00E2009B"/>
    <w:rsid w:val="00E208A2"/>
    <w:rsid w:val="00E20B18"/>
    <w:rsid w:val="00E217CF"/>
    <w:rsid w:val="00E23355"/>
    <w:rsid w:val="00E2337B"/>
    <w:rsid w:val="00E23D6D"/>
    <w:rsid w:val="00E249C0"/>
    <w:rsid w:val="00E24E7F"/>
    <w:rsid w:val="00E25F45"/>
    <w:rsid w:val="00E27364"/>
    <w:rsid w:val="00E300B9"/>
    <w:rsid w:val="00E31ADC"/>
    <w:rsid w:val="00E31D72"/>
    <w:rsid w:val="00E325E8"/>
    <w:rsid w:val="00E3314C"/>
    <w:rsid w:val="00E358F3"/>
    <w:rsid w:val="00E36375"/>
    <w:rsid w:val="00E368E1"/>
    <w:rsid w:val="00E3770A"/>
    <w:rsid w:val="00E40AF8"/>
    <w:rsid w:val="00E438B6"/>
    <w:rsid w:val="00E5262B"/>
    <w:rsid w:val="00E53502"/>
    <w:rsid w:val="00E57748"/>
    <w:rsid w:val="00E6152A"/>
    <w:rsid w:val="00E64D0C"/>
    <w:rsid w:val="00E65FCB"/>
    <w:rsid w:val="00E7026F"/>
    <w:rsid w:val="00E71830"/>
    <w:rsid w:val="00E7772E"/>
    <w:rsid w:val="00E80250"/>
    <w:rsid w:val="00E97DDF"/>
    <w:rsid w:val="00EA4644"/>
    <w:rsid w:val="00EA47BD"/>
    <w:rsid w:val="00EA4D57"/>
    <w:rsid w:val="00EB07E3"/>
    <w:rsid w:val="00EB34C5"/>
    <w:rsid w:val="00EB3E60"/>
    <w:rsid w:val="00EB6E79"/>
    <w:rsid w:val="00EB728F"/>
    <w:rsid w:val="00EB736A"/>
    <w:rsid w:val="00EC07E3"/>
    <w:rsid w:val="00EC30CA"/>
    <w:rsid w:val="00EC32A3"/>
    <w:rsid w:val="00EC5051"/>
    <w:rsid w:val="00ED08BA"/>
    <w:rsid w:val="00ED0AEC"/>
    <w:rsid w:val="00ED2B78"/>
    <w:rsid w:val="00ED38E4"/>
    <w:rsid w:val="00ED5EC5"/>
    <w:rsid w:val="00ED7451"/>
    <w:rsid w:val="00EE12F9"/>
    <w:rsid w:val="00EE2835"/>
    <w:rsid w:val="00EE577C"/>
    <w:rsid w:val="00EF2033"/>
    <w:rsid w:val="00EF4C93"/>
    <w:rsid w:val="00F00290"/>
    <w:rsid w:val="00F007F3"/>
    <w:rsid w:val="00F03D59"/>
    <w:rsid w:val="00F05E22"/>
    <w:rsid w:val="00F076BC"/>
    <w:rsid w:val="00F108B9"/>
    <w:rsid w:val="00F235B9"/>
    <w:rsid w:val="00F24417"/>
    <w:rsid w:val="00F25611"/>
    <w:rsid w:val="00F258EC"/>
    <w:rsid w:val="00F25D7E"/>
    <w:rsid w:val="00F304E1"/>
    <w:rsid w:val="00F32A48"/>
    <w:rsid w:val="00F33DFF"/>
    <w:rsid w:val="00F376FD"/>
    <w:rsid w:val="00F444BB"/>
    <w:rsid w:val="00F50E1A"/>
    <w:rsid w:val="00F52F47"/>
    <w:rsid w:val="00F54D6A"/>
    <w:rsid w:val="00F55DA2"/>
    <w:rsid w:val="00F63234"/>
    <w:rsid w:val="00F643D2"/>
    <w:rsid w:val="00F70859"/>
    <w:rsid w:val="00F7171C"/>
    <w:rsid w:val="00F71E5B"/>
    <w:rsid w:val="00F73CAC"/>
    <w:rsid w:val="00F757F4"/>
    <w:rsid w:val="00F77222"/>
    <w:rsid w:val="00F82B29"/>
    <w:rsid w:val="00F92273"/>
    <w:rsid w:val="00F94CC5"/>
    <w:rsid w:val="00FA2EAC"/>
    <w:rsid w:val="00FA3BF6"/>
    <w:rsid w:val="00FA7D0C"/>
    <w:rsid w:val="00FB17D8"/>
    <w:rsid w:val="00FB2466"/>
    <w:rsid w:val="00FB2604"/>
    <w:rsid w:val="00FB3456"/>
    <w:rsid w:val="00FB593F"/>
    <w:rsid w:val="00FB66F4"/>
    <w:rsid w:val="00FC0B4D"/>
    <w:rsid w:val="00FC2D63"/>
    <w:rsid w:val="00FC5EF4"/>
    <w:rsid w:val="00FD3B5B"/>
    <w:rsid w:val="00FD7F59"/>
    <w:rsid w:val="00FE0D2D"/>
    <w:rsid w:val="00FE25A9"/>
    <w:rsid w:val="00FE70B1"/>
    <w:rsid w:val="00FE7860"/>
    <w:rsid w:val="00FF1941"/>
    <w:rsid w:val="00FF549E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6C205"/>
  <w15:chartTrackingRefBased/>
  <w15:docId w15:val="{9134FEC5-B47A-F241-8EFD-01F515E21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61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175"/>
  </w:style>
  <w:style w:type="paragraph" w:styleId="Footer">
    <w:name w:val="footer"/>
    <w:basedOn w:val="Normal"/>
    <w:link w:val="FooterChar"/>
    <w:uiPriority w:val="99"/>
    <w:unhideWhenUsed/>
    <w:rsid w:val="006861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Gillis</dc:creator>
  <cp:keywords/>
  <dc:description/>
  <cp:lastModifiedBy>Noelle Gillis</cp:lastModifiedBy>
  <cp:revision>1</cp:revision>
  <dcterms:created xsi:type="dcterms:W3CDTF">2023-08-24T19:54:00Z</dcterms:created>
  <dcterms:modified xsi:type="dcterms:W3CDTF">2023-08-24T19:56:00Z</dcterms:modified>
</cp:coreProperties>
</file>